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6E77B7D" w:rsidR="000035D5" w:rsidRDefault="000035D5">
                            <w:r>
                              <w:t xml:space="preserve">Reported on page number: </w:t>
                            </w:r>
                            <w:r w:rsidR="008F6FD5">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6E77B7D" w:rsidR="000035D5" w:rsidRDefault="000035D5">
                      <w:r>
                        <w:t xml:space="preserve">Reported on page number: </w:t>
                      </w:r>
                      <w:r w:rsidR="008F6FD5">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5A612A" w:rsidR="000035D5" w:rsidRDefault="000035D5" w:rsidP="000035D5">
                            <w:r>
                              <w:t xml:space="preserve">Reported on page number: </w:t>
                            </w:r>
                            <w:r w:rsidR="00FD15D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C5A612A" w:rsidR="000035D5" w:rsidRDefault="000035D5" w:rsidP="000035D5">
                      <w:r>
                        <w:t xml:space="preserve">Reported on page number: </w:t>
                      </w:r>
                      <w:r w:rsidR="00FD15D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A6295DF" w:rsidR="000035D5" w:rsidRDefault="00454852" w:rsidP="000035D5">
                            <w:r>
                              <w:t xml:space="preserve">Yes, the study involved local collaborators </w:t>
                            </w:r>
                            <w:r w:rsidR="001D5392">
                              <w:t>who</w:t>
                            </w:r>
                            <w:r>
                              <w:t xml:space="preserve"> are residents of the country where the research was conducted. </w:t>
                            </w:r>
                            <w:r w:rsidR="001D5392">
                              <w:t xml:space="preserve">Yes, there are co-authors from the </w:t>
                            </w:r>
                            <w:r w:rsidR="00735240">
                              <w:t>community</w:t>
                            </w:r>
                            <w:r w:rsidR="001D539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A6295DF" w:rsidR="000035D5" w:rsidRDefault="00454852" w:rsidP="000035D5">
                      <w:r>
                        <w:t xml:space="preserve">Yes, the study involved local collaborators </w:t>
                      </w:r>
                      <w:r w:rsidR="001D5392">
                        <w:t>who</w:t>
                      </w:r>
                      <w:r>
                        <w:t xml:space="preserve"> are residents of the country where the research was conducted. </w:t>
                      </w:r>
                      <w:r w:rsidR="001D5392">
                        <w:t xml:space="preserve">Yes, there are co-authors from the </w:t>
                      </w:r>
                      <w:r w:rsidR="00735240">
                        <w:t>community</w:t>
                      </w:r>
                      <w:r w:rsidR="001D5392">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E47AD2B" w:rsidR="000035D5" w:rsidRDefault="0073524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E47AD2B" w:rsidR="000035D5" w:rsidRDefault="00735240"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DD3EA50" w:rsidR="000035D5" w:rsidRDefault="00C979CF" w:rsidP="000035D5">
                            <w:r>
                              <w:t>L</w:t>
                            </w:r>
                            <w:r w:rsidR="00DE34B7">
                              <w:t xml:space="preserve">ocal community </w:t>
                            </w:r>
                            <w:r>
                              <w:t xml:space="preserve">members </w:t>
                            </w:r>
                            <w:r w:rsidR="00DE34B7">
                              <w:t xml:space="preserve">contributed through their </w:t>
                            </w:r>
                            <w:r w:rsidR="00FB7BD3">
                              <w:t xml:space="preserve">active </w:t>
                            </w:r>
                            <w:r w:rsidR="00DE34B7">
                              <w:t xml:space="preserve">involvement in the broader </w:t>
                            </w:r>
                            <w:r w:rsidR="00DE34B7">
                              <w:rPr>
                                <w:rStyle w:val="Emphasis"/>
                              </w:rPr>
                              <w:t>Childhood TB Sequel</w:t>
                            </w:r>
                            <w:r w:rsidR="00DE34B7">
                              <w:t xml:space="preserve"> study. </w:t>
                            </w:r>
                            <w:r>
                              <w:t>C</w:t>
                            </w:r>
                            <w:r w:rsidR="00DE34B7">
                              <w:t>o</w:t>
                            </w:r>
                            <w:r w:rsidR="00FB7BD3">
                              <w:t>mpris</w:t>
                            </w:r>
                            <w:r w:rsidR="006A26AC">
                              <w:t xml:space="preserve">ing </w:t>
                            </w:r>
                            <w:r>
                              <w:t>primari</w:t>
                            </w:r>
                            <w:r w:rsidR="006A26AC">
                              <w:t xml:space="preserve">ly </w:t>
                            </w:r>
                            <w:r>
                              <w:t xml:space="preserve">of </w:t>
                            </w:r>
                            <w:r w:rsidR="00DE34B7">
                              <w:t>caregivers</w:t>
                            </w:r>
                            <w:r w:rsidR="006A26AC">
                              <w:t xml:space="preserve"> and adolescent TB survivors</w:t>
                            </w:r>
                            <w:r w:rsidR="00DE34B7">
                              <w:t xml:space="preserve">, </w:t>
                            </w:r>
                            <w:r>
                              <w:t xml:space="preserve">they </w:t>
                            </w:r>
                            <w:r w:rsidR="00FB7BD3">
                              <w:t>provid</w:t>
                            </w:r>
                            <w:r>
                              <w:t>ed feedback on the</w:t>
                            </w:r>
                            <w:r w:rsidR="00DE34B7">
                              <w:t xml:space="preserve"> study’s </w:t>
                            </w:r>
                            <w:r>
                              <w:t>objective</w:t>
                            </w:r>
                            <w:r w:rsidR="00DE34B7">
                              <w:t xml:space="preserve">s, </w:t>
                            </w:r>
                            <w:r w:rsidR="00BD46BA">
                              <w:t xml:space="preserve">recommended </w:t>
                            </w:r>
                            <w:r w:rsidR="00DE34B7">
                              <w:t xml:space="preserve">age-appropriate </w:t>
                            </w:r>
                            <w:r w:rsidR="00BD46BA">
                              <w:t>approaches</w:t>
                            </w:r>
                            <w:r w:rsidR="00DE34B7">
                              <w:t xml:space="preserve">, and </w:t>
                            </w:r>
                            <w:r w:rsidR="0053691A">
                              <w:t>addressed</w:t>
                            </w:r>
                            <w:r w:rsidR="00BD46BA">
                              <w:t xml:space="preserve"> </w:t>
                            </w:r>
                            <w:r w:rsidR="00DE34B7">
                              <w:t xml:space="preserve">ethical </w:t>
                            </w:r>
                            <w:r w:rsidR="0053691A">
                              <w:t>consider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DD3EA50" w:rsidR="000035D5" w:rsidRDefault="00C979CF" w:rsidP="000035D5">
                      <w:r>
                        <w:t>L</w:t>
                      </w:r>
                      <w:r w:rsidR="00DE34B7">
                        <w:t xml:space="preserve">ocal community </w:t>
                      </w:r>
                      <w:r>
                        <w:t xml:space="preserve">members </w:t>
                      </w:r>
                      <w:r w:rsidR="00DE34B7">
                        <w:t xml:space="preserve">contributed through their </w:t>
                      </w:r>
                      <w:r w:rsidR="00FB7BD3">
                        <w:t xml:space="preserve">active </w:t>
                      </w:r>
                      <w:r w:rsidR="00DE34B7">
                        <w:t xml:space="preserve">involvement in the broader </w:t>
                      </w:r>
                      <w:r w:rsidR="00DE34B7">
                        <w:rPr>
                          <w:rStyle w:val="Emphasis"/>
                        </w:rPr>
                        <w:t>Childhood TB Sequel</w:t>
                      </w:r>
                      <w:r w:rsidR="00DE34B7">
                        <w:t xml:space="preserve"> study. </w:t>
                      </w:r>
                      <w:r>
                        <w:t>C</w:t>
                      </w:r>
                      <w:r w:rsidR="00DE34B7">
                        <w:t>o</w:t>
                      </w:r>
                      <w:r w:rsidR="00FB7BD3">
                        <w:t>mpris</w:t>
                      </w:r>
                      <w:r w:rsidR="006A26AC">
                        <w:t xml:space="preserve">ing </w:t>
                      </w:r>
                      <w:r>
                        <w:t>primari</w:t>
                      </w:r>
                      <w:r w:rsidR="006A26AC">
                        <w:t xml:space="preserve">ly </w:t>
                      </w:r>
                      <w:r>
                        <w:t xml:space="preserve">of </w:t>
                      </w:r>
                      <w:r w:rsidR="00DE34B7">
                        <w:t>caregivers</w:t>
                      </w:r>
                      <w:r w:rsidR="006A26AC">
                        <w:t xml:space="preserve"> and adolescent TB survivors</w:t>
                      </w:r>
                      <w:r w:rsidR="00DE34B7">
                        <w:t xml:space="preserve">, </w:t>
                      </w:r>
                      <w:r>
                        <w:t xml:space="preserve">they </w:t>
                      </w:r>
                      <w:r w:rsidR="00FB7BD3">
                        <w:t>provid</w:t>
                      </w:r>
                      <w:r>
                        <w:t>ed feedback on the</w:t>
                      </w:r>
                      <w:r w:rsidR="00DE34B7">
                        <w:t xml:space="preserve"> study’s </w:t>
                      </w:r>
                      <w:r>
                        <w:t>objective</w:t>
                      </w:r>
                      <w:r w:rsidR="00DE34B7">
                        <w:t xml:space="preserve">s, </w:t>
                      </w:r>
                      <w:r w:rsidR="00BD46BA">
                        <w:t xml:space="preserve">recommended </w:t>
                      </w:r>
                      <w:r w:rsidR="00DE34B7">
                        <w:t xml:space="preserve">age-appropriate </w:t>
                      </w:r>
                      <w:r w:rsidR="00BD46BA">
                        <w:t>approaches</w:t>
                      </w:r>
                      <w:r w:rsidR="00DE34B7">
                        <w:t xml:space="preserve">, and </w:t>
                      </w:r>
                      <w:r w:rsidR="0053691A">
                        <w:t>addressed</w:t>
                      </w:r>
                      <w:r w:rsidR="00BD46BA">
                        <w:t xml:space="preserve"> </w:t>
                      </w:r>
                      <w:r w:rsidR="00DE34B7">
                        <w:t xml:space="preserve">ethical </w:t>
                      </w:r>
                      <w:r w:rsidR="0053691A">
                        <w:t>considera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2BF84C" w:rsidR="000035D5" w:rsidRDefault="005369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92BF84C" w:rsidR="000035D5" w:rsidRDefault="0053691A"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22B0447">
                <wp:simplePos x="0" y="0"/>
                <wp:positionH relativeFrom="margin">
                  <wp:align>right</wp:align>
                </wp:positionH>
                <wp:positionV relativeFrom="paragraph">
                  <wp:posOffset>-56800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358ACF7" w:rsidR="000035D5" w:rsidRDefault="0002656F" w:rsidP="000035D5">
                            <w:r>
                              <w:t>Yes, local collaborators who are residents of the country where the research was conducted were involved. They are listed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447.2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" strokecolor="#193a65">
                <v:textbox>
                  <w:txbxContent>
                    <w:p w14:paraId="63B5C0C8" w14:textId="7358ACF7" w:rsidR="000035D5" w:rsidRDefault="0002656F" w:rsidP="000035D5">
                      <w:r>
                        <w:t>Yes, local collaborators who are residents of the country where the research was conducted were involved. They are listed as autho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4E1A9A0" w14:textId="70BF0BA4" w:rsidR="00BA04F3" w:rsidRDefault="00BA04F3"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6C2E8D3C" wp14:editId="50ED1DF9">
                <wp:simplePos x="0" y="0"/>
                <wp:positionH relativeFrom="margin">
                  <wp:posOffset>0</wp:posOffset>
                </wp:positionH>
                <wp:positionV relativeFrom="paragraph">
                  <wp:posOffset>382270</wp:posOffset>
                </wp:positionV>
                <wp:extent cx="6838950" cy="676275"/>
                <wp:effectExtent l="0" t="0" r="19050" b="28575"/>
                <wp:wrapTopAndBottom/>
                <wp:docPr id="914282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354987" w14:textId="321BA487" w:rsidR="00BA04F3" w:rsidRDefault="0002656F" w:rsidP="00BA04F3">
                            <w:r w:rsidRPr="00E7727D">
                              <w:t>Yes. Study findings will be shared with community stakeholders</w:t>
                            </w:r>
                            <w:r>
                              <w:t xml:space="preserve">, </w:t>
                            </w:r>
                            <w:r w:rsidRPr="00E7727D">
                              <w:t>including caregivers</w:t>
                            </w:r>
                            <w:r>
                              <w:t xml:space="preserve"> and</w:t>
                            </w:r>
                            <w:r w:rsidRPr="00E7727D">
                              <w:t xml:space="preserve"> adolescent TB survivor representatives</w:t>
                            </w:r>
                            <w:r>
                              <w:t xml:space="preserve">, </w:t>
                            </w:r>
                            <w:r w:rsidRPr="00E7727D">
                              <w:t xml:space="preserve">at a dissemination meeting. An illustrated summary in plain English and local languages, along with the publication, will be distributed to the National TB </w:t>
                            </w:r>
                            <w:proofErr w:type="spellStart"/>
                            <w:r w:rsidRPr="00E7727D">
                              <w:t>Programme</w:t>
                            </w:r>
                            <w:proofErr w:type="spellEnd"/>
                            <w:r w:rsidRPr="00E7727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2E8D3C" id="_x0000_s1033" type="#_x0000_t202" style="position:absolute;margin-left:0;margin-top:30.1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c9GQIAACc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" strokecolor="#193a65">
                <v:textbox>
                  <w:txbxContent>
                    <w:p w14:paraId="20354987" w14:textId="321BA487" w:rsidR="00BA04F3" w:rsidRDefault="0002656F" w:rsidP="00BA04F3">
                      <w:r w:rsidRPr="00E7727D">
                        <w:t>Yes. Study findings will be shared with community stakeholders</w:t>
                      </w:r>
                      <w:r>
                        <w:t xml:space="preserve">, </w:t>
                      </w:r>
                      <w:r w:rsidRPr="00E7727D">
                        <w:t>including caregivers</w:t>
                      </w:r>
                      <w:r>
                        <w:t xml:space="preserve"> and</w:t>
                      </w:r>
                      <w:r w:rsidRPr="00E7727D">
                        <w:t xml:space="preserve"> adolescent TB survivor representatives</w:t>
                      </w:r>
                      <w:r>
                        <w:t xml:space="preserve">, </w:t>
                      </w:r>
                      <w:r w:rsidRPr="00E7727D">
                        <w:t xml:space="preserve">at a dissemination meeting. An illustrated summary in plain English and local languages, along with the publication, will be distributed to the National TB </w:t>
                      </w:r>
                      <w:proofErr w:type="spellStart"/>
                      <w:r w:rsidRPr="00E7727D">
                        <w:t>Programme</w:t>
                      </w:r>
                      <w:proofErr w:type="spellEnd"/>
                      <w:r w:rsidRPr="00E7727D">
                        <w:t>.</w:t>
                      </w:r>
                    </w:p>
                  </w:txbxContent>
                </v:textbox>
                <w10:wrap type="topAndBottom" anchorx="margin"/>
              </v:shape>
            </w:pict>
          </mc:Fallback>
        </mc:AlternateConten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E0FDEB" w:rsidR="000035D5" w:rsidRDefault="00D714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4E0FDEB" w:rsidR="000035D5" w:rsidRDefault="00D7141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599C0A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8557CB" w:rsidR="000035D5" w:rsidRDefault="00D71417" w:rsidP="000035D5">
                            <w:r>
                              <w:t>N</w:t>
                            </w:r>
                            <w:r w:rsidR="002C4737">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E8557CB" w:rsidR="000035D5" w:rsidRDefault="00D71417" w:rsidP="000035D5">
                      <w:r>
                        <w:t>N</w:t>
                      </w:r>
                      <w:r w:rsidR="002C4737">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11DB03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0130292" w:rsidR="000035D5" w:rsidRDefault="000B37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0130292" w:rsidR="000035D5" w:rsidRDefault="000B37B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4AEE35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94C01E" w:rsidR="000035D5" w:rsidRDefault="000B37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D94C01E" w:rsidR="000035D5" w:rsidRDefault="000B37B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E05885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9994EB0" w:rsidR="000035D5" w:rsidRDefault="000B37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9994EB0" w:rsidR="000035D5" w:rsidRDefault="000B37B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1547FC87" w14:textId="77777777" w:rsidR="00BA04F3" w:rsidRDefault="00BA04F3" w:rsidP="00BA04F3">
      <w:r w:rsidRPr="00E7727D">
        <w:t>Yes. Study findings will be shared with community stakeholders</w:t>
      </w:r>
      <w:r>
        <w:t xml:space="preserve">, </w:t>
      </w:r>
      <w:r w:rsidRPr="00E7727D">
        <w:t>including caregivers</w:t>
      </w:r>
      <w:r>
        <w:t xml:space="preserve"> and</w:t>
      </w:r>
      <w:r w:rsidRPr="00E7727D">
        <w:t xml:space="preserve"> adolescent TB survivor representatives</w:t>
      </w:r>
      <w:r>
        <w:t xml:space="preserve">, </w:t>
      </w:r>
      <w:r w:rsidRPr="00E7727D">
        <w:t xml:space="preserve">at a dissemination meeting. An illustrated summary in plain English and local languages, along with the publication, will be distributed to the National TB </w:t>
      </w:r>
      <w:proofErr w:type="spellStart"/>
      <w:r w:rsidRPr="00E7727D">
        <w:t>Programme</w:t>
      </w:r>
      <w:proofErr w:type="spellEnd"/>
      <w:r w:rsidRPr="00E7727D">
        <w:t>.</w:t>
      </w:r>
    </w:p>
    <w:p w14:paraId="08132935" w14:textId="77777777" w:rsidR="008F6FD5" w:rsidRPr="00F57A3B" w:rsidRDefault="008F6FD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656F"/>
    <w:rsid w:val="000B066A"/>
    <w:rsid w:val="000B37BB"/>
    <w:rsid w:val="000D448E"/>
    <w:rsid w:val="000F365D"/>
    <w:rsid w:val="00116E71"/>
    <w:rsid w:val="001D5392"/>
    <w:rsid w:val="002C4737"/>
    <w:rsid w:val="00335779"/>
    <w:rsid w:val="003D7961"/>
    <w:rsid w:val="0042484C"/>
    <w:rsid w:val="00454852"/>
    <w:rsid w:val="004A7A57"/>
    <w:rsid w:val="004C71C4"/>
    <w:rsid w:val="00515BC0"/>
    <w:rsid w:val="0053691A"/>
    <w:rsid w:val="00541C18"/>
    <w:rsid w:val="00580384"/>
    <w:rsid w:val="0069423E"/>
    <w:rsid w:val="006A26AC"/>
    <w:rsid w:val="006F5F45"/>
    <w:rsid w:val="00735240"/>
    <w:rsid w:val="00781A66"/>
    <w:rsid w:val="008107AD"/>
    <w:rsid w:val="00831ADE"/>
    <w:rsid w:val="00841F25"/>
    <w:rsid w:val="008F6FD5"/>
    <w:rsid w:val="009364D9"/>
    <w:rsid w:val="009B7ACA"/>
    <w:rsid w:val="00A43F5B"/>
    <w:rsid w:val="00A961CD"/>
    <w:rsid w:val="00AD410C"/>
    <w:rsid w:val="00B75D64"/>
    <w:rsid w:val="00BA04F3"/>
    <w:rsid w:val="00BD19EC"/>
    <w:rsid w:val="00BD46BA"/>
    <w:rsid w:val="00C53AD9"/>
    <w:rsid w:val="00C979CF"/>
    <w:rsid w:val="00D71417"/>
    <w:rsid w:val="00D9603C"/>
    <w:rsid w:val="00DE34B7"/>
    <w:rsid w:val="00E004E6"/>
    <w:rsid w:val="00E7727D"/>
    <w:rsid w:val="00E976A3"/>
    <w:rsid w:val="00F57A3B"/>
    <w:rsid w:val="00F64ACF"/>
    <w:rsid w:val="00FA2582"/>
    <w:rsid w:val="00FB7BD3"/>
    <w:rsid w:val="00FD15D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Emphasis">
    <w:name w:val="Emphasis"/>
    <w:basedOn w:val="DefaultParagraphFont"/>
    <w:uiPriority w:val="20"/>
    <w:qFormat/>
    <w:rsid w:val="00B75D6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37</Words>
  <Characters>534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in Nkereuwem</cp:lastModifiedBy>
  <cp:revision>3</cp:revision>
  <cp:lastPrinted>2025-10-21T23:25:00Z</cp:lastPrinted>
  <dcterms:created xsi:type="dcterms:W3CDTF">2025-10-21T23:25:00Z</dcterms:created>
  <dcterms:modified xsi:type="dcterms:W3CDTF">2025-10-21T23:28:00Z</dcterms:modified>
</cp:coreProperties>
</file>